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B0A" w:rsidRPr="00784C98" w:rsidRDefault="005E2B0A" w:rsidP="00FF35DC">
      <w:pPr>
        <w:spacing w:line="276" w:lineRule="auto"/>
      </w:pPr>
      <w:bookmarkStart w:id="0" w:name="_GoBack"/>
      <w:bookmarkEnd w:id="0"/>
      <w:r w:rsidRPr="00784C98">
        <w:rPr>
          <w:b/>
        </w:rPr>
        <w:t>S1</w:t>
      </w:r>
      <w:r>
        <w:rPr>
          <w:b/>
        </w:rPr>
        <w:t xml:space="preserve"> </w:t>
      </w:r>
      <w:r w:rsidRPr="00784C98">
        <w:rPr>
          <w:b/>
        </w:rPr>
        <w:t>Table.</w:t>
      </w:r>
      <w:r w:rsidRPr="00784C98">
        <w:t xml:space="preserve"> Oligonucleotide primer sequences used in this study.</w:t>
      </w:r>
    </w:p>
    <w:tbl>
      <w:tblPr>
        <w:tblStyle w:val="TableGrid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5103"/>
        <w:gridCol w:w="1701"/>
      </w:tblGrid>
      <w:tr w:rsidR="005E2B0A" w:rsidRPr="00784C98" w:rsidTr="00A26DFD">
        <w:trPr>
          <w:trHeight w:val="435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784C98">
              <w:rPr>
                <w:rFonts w:ascii="Arial" w:hAnsi="Arial" w:cs="Arial"/>
                <w:b/>
                <w:sz w:val="20"/>
                <w:szCs w:val="20"/>
              </w:rPr>
              <w:t>Primer for: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784C98">
              <w:rPr>
                <w:rFonts w:ascii="Arial" w:hAnsi="Arial" w:cs="Arial"/>
                <w:b/>
                <w:sz w:val="20"/>
                <w:szCs w:val="20"/>
              </w:rPr>
              <w:t xml:space="preserve">         Nucleotide sequence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784C98">
              <w:rPr>
                <w:rFonts w:ascii="Arial" w:hAnsi="Arial" w:cs="Arial"/>
                <w:b/>
                <w:sz w:val="20"/>
                <w:szCs w:val="20"/>
              </w:rPr>
              <w:t>Product size: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AAAAATAAGTATTTTGATATTATTAAAG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TATTATTAACTTATTTGATC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381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ND4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TGTGTGACTACCAGAGAT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ATCCTATACCCGTGTGTA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256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TGGGTTTATATCAGGTTCATTTATG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CCTAATAATCTCATCCGCAGTACG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395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ND7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ATGACTACATGATAAGTA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GGAAGACATTGTTCTACAC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161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CCGAGTCACACAACGT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CACCTGCATAACATTG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456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Minicircle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 xml:space="preserve"> Type A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GGGTTTTTTAGGTCCGAG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CGAAAATAGCACGTG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1001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TbAT-1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C9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784C98">
              <w:rPr>
                <w:rFonts w:ascii="Arial" w:hAnsi="Arial" w:cs="Arial"/>
                <w:sz w:val="20"/>
                <w:szCs w:val="20"/>
              </w:rPr>
              <w:t>: 5’-CGTCACATCTTTCTTCTCG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TTGGGAAGCCCCTCATTGACAGCC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889 bp</w:t>
            </w:r>
          </w:p>
        </w:tc>
      </w:tr>
      <w:tr w:rsidR="005E2B0A" w:rsidRPr="00784C98" w:rsidTr="00A26DFD">
        <w:trPr>
          <w:trHeight w:val="539"/>
        </w:trPr>
        <w:tc>
          <w:tcPr>
            <w:tcW w:w="1985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ATP synthase γ</w:t>
            </w:r>
          </w:p>
        </w:tc>
        <w:tc>
          <w:tcPr>
            <w:tcW w:w="5103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For: 5’-GCTTACACTATTGCTTTACTGCG-3’</w:t>
            </w:r>
          </w:p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Rev: 5’-CGGTCGCACGCATACCTACC-3’</w:t>
            </w:r>
          </w:p>
        </w:tc>
        <w:tc>
          <w:tcPr>
            <w:tcW w:w="1701" w:type="dxa"/>
            <w:vAlign w:val="center"/>
          </w:tcPr>
          <w:p w:rsidR="005E2B0A" w:rsidRPr="00784C98" w:rsidRDefault="005E2B0A" w:rsidP="00A26DFD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84C98">
              <w:rPr>
                <w:rFonts w:ascii="Arial" w:hAnsi="Arial" w:cs="Arial"/>
                <w:sz w:val="20"/>
                <w:szCs w:val="20"/>
              </w:rPr>
              <w:t>1045 bp</w:t>
            </w:r>
          </w:p>
        </w:tc>
      </w:tr>
    </w:tbl>
    <w:p w:rsidR="005E2B0A" w:rsidRDefault="005E2B0A" w:rsidP="005E2B0A">
      <w:pPr>
        <w:spacing w:after="0"/>
      </w:pPr>
    </w:p>
    <w:p w:rsidR="005E2B0A" w:rsidRPr="00784C98" w:rsidRDefault="005E2B0A" w:rsidP="005E2B0A">
      <w:pPr>
        <w:spacing w:after="0"/>
      </w:pPr>
      <w:r>
        <w:t>List of Forward (</w:t>
      </w:r>
      <w:proofErr w:type="spellStart"/>
      <w:r>
        <w:t>Fwd</w:t>
      </w:r>
      <w:proofErr w:type="spellEnd"/>
      <w:r>
        <w:t>) and reverse (Rev) PCR primers used in this study, together with the predicted products and product sizes.</w:t>
      </w:r>
    </w:p>
    <w:p w:rsidR="00A32566" w:rsidRDefault="00A32566"/>
    <w:sectPr w:rsidR="00A32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491"/>
    <w:rsid w:val="001B2360"/>
    <w:rsid w:val="00416CED"/>
    <w:rsid w:val="005E2B0A"/>
    <w:rsid w:val="006C72FD"/>
    <w:rsid w:val="008B1949"/>
    <w:rsid w:val="00907491"/>
    <w:rsid w:val="00943382"/>
    <w:rsid w:val="00981146"/>
    <w:rsid w:val="00A32566"/>
    <w:rsid w:val="00CA726C"/>
    <w:rsid w:val="00CF0AA0"/>
    <w:rsid w:val="00FF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211D"/>
  <w15:docId w15:val="{9280E04E-DE4D-4821-84C9-3EB128C7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07491"/>
    <w:pPr>
      <w:spacing w:line="48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5E2B0A"/>
    <w:pPr>
      <w:spacing w:after="400" w:line="360" w:lineRule="auto"/>
      <w:ind w:left="-539" w:firstLine="720"/>
      <w:jc w:val="both"/>
    </w:pPr>
    <w:rPr>
      <w:rFonts w:ascii="Trebuchet MS" w:eastAsia="Times New Roman" w:hAnsi="Trebuchet MS" w:cs="Times New Roman"/>
      <w:sz w:val="26"/>
      <w:lang w:eastAsia="en-GB"/>
    </w:rPr>
  </w:style>
  <w:style w:type="character" w:customStyle="1" w:styleId="BodyTextChar">
    <w:name w:val="Body Text Char"/>
    <w:basedOn w:val="DefaultParagraphFont"/>
    <w:link w:val="BodyText"/>
    <w:rsid w:val="005E2B0A"/>
    <w:rPr>
      <w:rFonts w:ascii="Trebuchet MS" w:eastAsia="Times New Roman" w:hAnsi="Trebuchet MS" w:cs="Times New Roman"/>
      <w:sz w:val="26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de-Koning</dc:creator>
  <cp:lastModifiedBy>asams</cp:lastModifiedBy>
  <cp:revision>2</cp:revision>
  <cp:lastPrinted>2016-07-01T11:05:00Z</cp:lastPrinted>
  <dcterms:created xsi:type="dcterms:W3CDTF">2016-07-01T18:58:00Z</dcterms:created>
  <dcterms:modified xsi:type="dcterms:W3CDTF">2016-07-01T18:58:00Z</dcterms:modified>
</cp:coreProperties>
</file>